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7"/>
        <w:gridCol w:w="767"/>
        <w:gridCol w:w="420"/>
        <w:gridCol w:w="572"/>
        <w:gridCol w:w="767"/>
        <w:gridCol w:w="185"/>
        <w:gridCol w:w="960"/>
      </w:tblGrid>
      <w:tr w:rsidR="008C4B7B" w:rsidRPr="00F37E03" w:rsidTr="00F14717">
        <w:trPr>
          <w:trHeight w:val="240"/>
        </w:trPr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bookmarkStart w:id="0" w:name="RANGE!A1:F31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Table S3. Standardized effect of sibling’s death (from any</w:t>
            </w:r>
            <w:bookmarkEnd w:id="0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cause) on different</w:t>
            </w:r>
          </w:p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main types of fatal stroke</w:t>
            </w:r>
          </w:p>
        </w:tc>
      </w:tr>
      <w:tr w:rsidR="008C4B7B" w:rsidRPr="0095490C" w:rsidTr="00F14717">
        <w:trPr>
          <w:trHeight w:val="240"/>
        </w:trPr>
        <w:tc>
          <w:tcPr>
            <w:tcW w:w="2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en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Wom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C4B7B" w:rsidRPr="0095490C" w:rsidTr="00F14717">
        <w:trPr>
          <w:trHeight w:val="79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C4B7B" w:rsidRPr="0095490C" w:rsidTr="00F14717">
        <w:trPr>
          <w:trHeight w:val="79"/>
        </w:trPr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C4B7B" w:rsidRPr="0095490C" w:rsidTr="00F14717">
        <w:trPr>
          <w:trHeight w:val="24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sv-SE"/>
              </w:rPr>
              <w:t xml:space="preserve">Stroke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sv-SE"/>
              </w:rPr>
              <w:t>typ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C4B7B" w:rsidRPr="0095490C" w:rsidTr="00F14717">
        <w:trPr>
          <w:trHeight w:val="79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C4B7B" w:rsidRPr="0095490C" w:rsidTr="00F14717">
        <w:trPr>
          <w:trHeight w:val="24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ubarachnoid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69-1.8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3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4-1.94)</w:t>
            </w:r>
          </w:p>
        </w:tc>
      </w:tr>
      <w:tr w:rsidR="008C4B7B" w:rsidRPr="0095490C" w:rsidTr="00F14717">
        <w:trPr>
          <w:trHeight w:val="79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C4B7B" w:rsidRPr="0095490C" w:rsidTr="00F14717">
        <w:trPr>
          <w:trHeight w:val="24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Hemorrhagic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7-1.3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1-1.63)</w:t>
            </w:r>
          </w:p>
        </w:tc>
      </w:tr>
      <w:tr w:rsidR="008C4B7B" w:rsidRPr="0095490C" w:rsidTr="00F14717">
        <w:trPr>
          <w:trHeight w:val="79"/>
        </w:trPr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C4B7B" w:rsidRPr="0095490C" w:rsidTr="00F14717">
        <w:trPr>
          <w:trHeight w:val="240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schemic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4-2.1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6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8-3.66)</w:t>
            </w:r>
          </w:p>
        </w:tc>
      </w:tr>
      <w:tr w:rsidR="008C4B7B" w:rsidRPr="0095490C" w:rsidTr="00F14717">
        <w:trPr>
          <w:trHeight w:val="79"/>
        </w:trPr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C4B7B" w:rsidRPr="00F37E03" w:rsidTr="00F14717">
        <w:trPr>
          <w:trHeight w:val="240"/>
        </w:trPr>
        <w:tc>
          <w:tcPr>
            <w:tcW w:w="5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umbers are mortality risk ratios (with 95% confid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8C4B7B" w:rsidRPr="00F37E03" w:rsidTr="00F14717">
        <w:trPr>
          <w:trHeight w:val="240"/>
        </w:trPr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intervals) between exposed and unexposed index persons, i.e.,</w:t>
            </w:r>
          </w:p>
        </w:tc>
      </w:tr>
      <w:tr w:rsidR="008C4B7B" w:rsidRPr="00F37E03" w:rsidTr="00F14717">
        <w:trPr>
          <w:trHeight w:val="240"/>
        </w:trPr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the ratio of the death risk of persons with a deceased sibling</w:t>
            </w:r>
          </w:p>
        </w:tc>
      </w:tr>
      <w:tr w:rsidR="008C4B7B" w:rsidRPr="00F37E03" w:rsidTr="00F14717">
        <w:trPr>
          <w:trHeight w:val="240"/>
        </w:trPr>
        <w:tc>
          <w:tcPr>
            <w:tcW w:w="5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and the death risk of persons with no deceased sibling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8C4B7B" w:rsidRPr="00F37E03" w:rsidTr="00F14717">
        <w:trPr>
          <w:trHeight w:val="240"/>
        </w:trPr>
        <w:tc>
          <w:tcPr>
            <w:tcW w:w="48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djusted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for effects of all control variables.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8C4B7B" w:rsidRPr="00F37E03" w:rsidTr="00F14717">
        <w:trPr>
          <w:trHeight w:val="240"/>
        </w:trPr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Control variables included in the estimations are age, calendar</w:t>
            </w:r>
          </w:p>
        </w:tc>
      </w:tr>
      <w:tr w:rsidR="008C4B7B" w:rsidRPr="00F37E03" w:rsidTr="00F14717">
        <w:trPr>
          <w:trHeight w:val="240"/>
        </w:trPr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year, socioeconomic status, marital status, number of children, </w:t>
            </w:r>
          </w:p>
        </w:tc>
      </w:tr>
      <w:tr w:rsidR="008C4B7B" w:rsidRPr="00F37E03" w:rsidTr="00F14717">
        <w:trPr>
          <w:trHeight w:val="240"/>
        </w:trPr>
        <w:tc>
          <w:tcPr>
            <w:tcW w:w="48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umber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of siblings, and region of residence.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8C4B7B" w:rsidRPr="00F37E03" w:rsidTr="00F14717">
        <w:trPr>
          <w:trHeight w:val="240"/>
        </w:trPr>
        <w:tc>
          <w:tcPr>
            <w:tcW w:w="5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ubarachnoid refers to ICD 8 and ICD 9 codes 430, 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8C4B7B" w:rsidRPr="00F37E03" w:rsidTr="00F14717">
        <w:trPr>
          <w:trHeight w:val="240"/>
        </w:trPr>
        <w:tc>
          <w:tcPr>
            <w:tcW w:w="5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ICD 10 codes I60. Hemorrhagic refers to ICD 8 and ICD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8C4B7B" w:rsidRPr="0095490C" w:rsidTr="00F14717">
        <w:trPr>
          <w:trHeight w:val="240"/>
        </w:trPr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codes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431-434, and ICD 10 codes I61-I66.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schemic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refers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o</w:t>
            </w:r>
            <w:proofErr w:type="spellEnd"/>
          </w:p>
        </w:tc>
      </w:tr>
      <w:tr w:rsidR="008C4B7B" w:rsidRPr="00F37E03" w:rsidTr="00F14717">
        <w:trPr>
          <w:trHeight w:val="240"/>
        </w:trPr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ICD 8 and ICD 9 codes 435-438, and ICD 10 codes I67-I69.</w:t>
            </w:r>
          </w:p>
        </w:tc>
      </w:tr>
      <w:tr w:rsidR="008C4B7B" w:rsidRPr="00F37E03" w:rsidTr="00F14717">
        <w:trPr>
          <w:trHeight w:val="240"/>
        </w:trPr>
        <w:tc>
          <w:tcPr>
            <w:tcW w:w="5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ubarachnoid accounts for 28.1% of all deaths from stroke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8C4B7B" w:rsidRPr="00F37E03" w:rsidTr="00F14717">
        <w:trPr>
          <w:trHeight w:val="240"/>
        </w:trPr>
        <w:tc>
          <w:tcPr>
            <w:tcW w:w="5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hemorrhagic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for 63.5%, and ischemic for 8.4%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8C4B7B" w:rsidRPr="00F37E03" w:rsidTr="00F14717">
        <w:trPr>
          <w:trHeight w:val="240"/>
        </w:trPr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7B" w:rsidRPr="0095490C" w:rsidRDefault="008C4B7B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ll models have been estimated separately for men and women.</w:t>
            </w:r>
          </w:p>
        </w:tc>
      </w:tr>
    </w:tbl>
    <w:p w:rsidR="00D52DB9" w:rsidRPr="008C4B7B" w:rsidRDefault="00D52DB9">
      <w:pPr>
        <w:rPr>
          <w:lang w:val="en-US"/>
        </w:rPr>
      </w:pPr>
      <w:bookmarkStart w:id="1" w:name="_GoBack"/>
      <w:bookmarkEnd w:id="1"/>
    </w:p>
    <w:sectPr w:rsidR="00D52DB9" w:rsidRPr="008C4B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B7B"/>
    <w:rsid w:val="008C4B7B"/>
    <w:rsid w:val="00D5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7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7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Rostila</dc:creator>
  <cp:lastModifiedBy>Mikael Rostila</cp:lastModifiedBy>
  <cp:revision>1</cp:revision>
  <dcterms:created xsi:type="dcterms:W3CDTF">2013-01-22T10:43:00Z</dcterms:created>
  <dcterms:modified xsi:type="dcterms:W3CDTF">2013-01-22T10:43:00Z</dcterms:modified>
</cp:coreProperties>
</file>